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BA040">
      <w:pPr>
        <w:spacing w:before="312" w:beforeLines="100" w:line="360" w:lineRule="auto"/>
        <w:rPr>
          <w:rFonts w:hint="eastAsia" w:ascii="Times New Roman" w:hAnsi="Times New Roman" w:eastAsia="宋体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5493A910">
      <w:pPr>
        <w:spacing w:before="120" w:after="120" w:line="400" w:lineRule="exact"/>
        <w:ind w:right="108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</w:rPr>
        <w:t>S</w:t>
      </w:r>
      <w:r>
        <w:rPr>
          <w:rFonts w:ascii="Times New Roman" w:hAnsi="Times New Roman" w:eastAsia="宋体" w:cs="Times New Roman"/>
          <w:b/>
          <w:sz w:val="24"/>
        </w:rPr>
        <w:t xml:space="preserve">1 </w:t>
      </w:r>
      <w:r>
        <w:rPr>
          <w:rFonts w:ascii="Times New Roman" w:hAnsi="Times New Roman" w:eastAsia="宋体" w:cs="Times New Roman"/>
          <w:sz w:val="24"/>
        </w:rPr>
        <w:t>The identified significantly differential metabolites in intracellular extract</w:t>
      </w:r>
    </w:p>
    <w:tbl>
      <w:tblPr>
        <w:tblStyle w:val="16"/>
        <w:tblW w:w="990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3791"/>
        <w:gridCol w:w="1502"/>
        <w:gridCol w:w="974"/>
        <w:gridCol w:w="711"/>
        <w:gridCol w:w="784"/>
        <w:gridCol w:w="1324"/>
      </w:tblGrid>
      <w:tr w14:paraId="2875A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FC9B1C4">
            <w:pPr>
              <w:widowControl/>
              <w:ind w:left="-17" w:leftChars="-8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  <w:t>m/z</w:t>
            </w:r>
          </w:p>
        </w:tc>
        <w:tc>
          <w:tcPr>
            <w:tcW w:w="3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B575B5">
            <w:pPr>
              <w:widowControl/>
              <w:ind w:left="29" w:leftChars="-97" w:hanging="233" w:hangingChars="106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  <w:t>Metabolites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77181D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  <w:t>Formula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88FBE5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86259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5DC43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  <w:t>FC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21C2D7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2"/>
                <w:szCs w:val="22"/>
              </w:rPr>
              <w:t>MSI Level</w:t>
            </w:r>
          </w:p>
        </w:tc>
      </w:tr>
      <w:tr w14:paraId="53C1C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1844D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99.10</w:t>
            </w:r>
          </w:p>
        </w:tc>
        <w:tc>
          <w:tcPr>
            <w:tcW w:w="37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B9EB9F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1-Methyladenosine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350F99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48507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E882D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95654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D5032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A5ED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456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98.1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0852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1-Methylguanos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0B1D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421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46B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A8F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814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B411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02A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0.9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F0C2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3-Furo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27ED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931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1F5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EE3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B93C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2824D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DFD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6.1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46F0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3-Hydroxyhippur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54EC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B97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03C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CB9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D58E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506C1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094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73.1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BDE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-Hydroxymelaton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32BA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EF2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648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639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1D514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88B0D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672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0.0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BB15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3-Methylindo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049A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651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A20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C06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EDA4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16FEF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662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29.2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A670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3-Oxochol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074A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717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099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A26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3F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8DB8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C26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6.0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D333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4-Hydroxyprol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1B08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ECB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9CD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68A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98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268C9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DC6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0.0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522E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5-Hydroxyindoleacet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86A0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984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1DF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3B5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294C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59DE5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3BE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3.0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E915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5-Hydroxykynurenam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22E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9B4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164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F15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8325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DC4E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14D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88.1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3416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7-hydroxymethotrexat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2111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5BF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FA4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CB3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56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26AF7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FDE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1.3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A8CA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7-Ketocholester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3402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115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94A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8EE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B8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2E2C8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923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7.2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5E05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7-Ketodeoxychol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B93F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82D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4CF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24B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47AD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F04E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5BD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43.0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30C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-Methylguanos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4366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787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4C6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7BE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80E0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59A8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E53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77.0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C5B2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Acetyl citrat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0C79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50A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053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371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35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1F8D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ABF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68.1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0451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Adenos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673D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7EB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493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F86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13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19B7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019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9.0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4612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Aspartyl-Aspartat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FCDF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D4A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305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320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B75B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15437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61E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61.0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A812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affeic acid 3-sulfat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903C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341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BC6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E7D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90E8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22CE5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539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26.3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3007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hol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57B7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D90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64D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1DB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91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24CA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22E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1.0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0969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itr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DAFD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094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C2C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3A1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4F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FB64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3F7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0.0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3D3C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reat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0ED2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807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65B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B8C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024B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1BC0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1A5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16.3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4545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Dehydrophytosphingos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41E7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190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00D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12B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7B4C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573DF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0E2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28.2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4ABF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Dihydroceramid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4ECA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7B4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290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64A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8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19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7F69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E6C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9.0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7CBD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Ethyl lactat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4F1A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72A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E79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77A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7A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CF76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161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86.1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35F4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Fol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B0F6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A5F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D22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566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.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FD82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2521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C4F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6.0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C6DD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Glutathio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F8D7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270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7DA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0B7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29BF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48B6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601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58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96CC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Glycerophosphochol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FDBC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00D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10E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327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EC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17204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7C0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88.2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64A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Heptadecano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21FD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D6C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9F7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3FD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9E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FFF3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DF7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9.06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6F5D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eptano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10D4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787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ADF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B78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FE9E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AC3A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153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8.0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9E96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omocyste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C748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F43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F74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A48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5E98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BBEF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12F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3.0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4446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ydroxyphenyllact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04D2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D8E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314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B81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27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7616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4B4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7.0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F78B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ypoxanth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6F08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642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5E8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.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298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.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65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214A4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B2F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8.1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A499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Inodxyl glucuronid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65CE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700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949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A06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5528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5A088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98F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3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29CE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Asparag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96FA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C52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479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457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1103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41C3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A86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2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14CD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Carnit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DB0A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E69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2AD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7F8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1F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3EDC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11E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72.1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2AA7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Furos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1719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E8A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91E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12D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13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0D30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CA3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3.0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1244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Galacto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A9E1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016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E8D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02A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D8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A519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92D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6.0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D4A7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Glutam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F5D2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650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B7C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789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FA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B555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D67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3.1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477B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Histid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2A46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A62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F99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FF5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9D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1AA47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D21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2.1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6AB1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Isoleuc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E0F7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4CD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E56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AEB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5D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72B0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A04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00.3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7631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Palmitoylcarnit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09CA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5A6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AB6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F08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E872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BD7F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935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6.0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5782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Phenylalan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EC95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F7E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2EC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B51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1042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4967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A32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2.0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0195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Tyros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7F07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126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68B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56B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FF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99D0A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EEF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8.0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98B3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-Val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F04A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2CA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A65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.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386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00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04B0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709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80.3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B3D7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ysoPC(15: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2985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AF0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3E0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66C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06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AC13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341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38.3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41E8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ysoPC(16:1(9Z)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4A07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BB4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A9F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788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5C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6A64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3C9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44.3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34BC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ysoPC(20:4(5Z,8Z,11Z,14Z)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F33B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0AB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814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BF7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09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277B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7DB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78.2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8F43C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ysoPC(P-16: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E96B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79F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349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316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20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230B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E78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45.3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382E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ysoPE(0:0/22:5(4Z,7Z,10Z,13Z,16Z)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2780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31A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DD2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03C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DA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6146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B88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40.3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F1CE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ysoPE(15:0/0: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3F2D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86C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6C2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D2F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0A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47F9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9B3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52.2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BA11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LysoPE(16:0/0: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FC52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B1B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719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84E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04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2373E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3D3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7.04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2A5A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Mal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A0C8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054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5D7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F2C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A6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9872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DFF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84.0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A7AF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4-Acetylcytid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C315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EC2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C9D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1BE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3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D8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109F3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57C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5.1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9311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-Acetylhistid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CC26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BBA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241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0FE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AB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369C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65A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5.9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2CB2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itrosylsulfur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7E17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0A3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13A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EBC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FB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8BE21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94B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7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3898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palin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ED7F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081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79D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.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31C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6E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0190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7E6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27.2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79E9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le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B89C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174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991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403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2E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4AAA6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326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3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4751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rnith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BEAE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FCF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465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029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D3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6FE2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55A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9.0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ADFD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rot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93C7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1EF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2AA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D9A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7B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DD11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604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74.27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135A6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almit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41C6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2D2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9B5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025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1A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F71A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CAC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8.10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DC34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antothen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A865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08C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93B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EAE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AD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EB34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C99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83.08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06240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-Cresol glucuronid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612F4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215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DAB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.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750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AA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1DF4DA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F6E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7.0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BE778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-Cresol sulfat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BD64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98E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25F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CF0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7.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73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8FF3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D90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2.03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ADEE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henol sulphat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6FAD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30F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6C7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1E6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14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595E2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93A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8.05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697F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ur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1D46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E20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E1B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BA6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59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50A12D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40D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4.99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0F795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Pyrimid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7181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452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ABC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A97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3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15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8C320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C9F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6.1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E660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permid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DE0A2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F6D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8F9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860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3F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BF9A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C37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2.3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32CD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phingan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B41F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F6E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33F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7C9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9E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042AF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0EE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9.2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8B43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terol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6F7F9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402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733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2D6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D4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5FDD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DDE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7.02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97FB1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uccinic aci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4693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545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B36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693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04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6F29C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45A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4.0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A13D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Taur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84A2B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221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80E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BC4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C9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226F5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E73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6.0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69F4F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Thiocyste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A7FE7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991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E66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2FE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48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7EB38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A43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9.11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0B41A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Valyl-Phenylalanin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A023D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N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4D2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1C8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356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CC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tr w14:paraId="321725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B189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71.00</w:t>
            </w:r>
          </w:p>
        </w:tc>
        <w:tc>
          <w:tcPr>
            <w:tcW w:w="37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9EC2C73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Vanillic acid 4-sulfate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47238CE">
            <w:pPr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  <w:t>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CFA08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F225C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52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4CDD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F253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evel 3</w:t>
            </w:r>
          </w:p>
        </w:tc>
      </w:tr>
      <w:bookmarkEnd w:id="0"/>
    </w:tbl>
    <w:p w14:paraId="6034FC58">
      <w:pPr>
        <w:spacing w:before="120" w:after="120" w:line="360" w:lineRule="auto"/>
        <w:ind w:right="105" w:firstLine="360" w:firstLineChars="15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</w:rPr>
        <w:t>: PCS treated group compared with control group</w:t>
      </w:r>
    </w:p>
    <w:p w14:paraId="6BC1B174">
      <w:pPr>
        <w:spacing w:before="312" w:beforeLines="100" w:line="360" w:lineRule="auto"/>
        <w:rPr>
          <w:rFonts w:ascii="Times New Roman" w:hAnsi="Times New Roman" w:cs="Times New Roman"/>
          <w:b/>
          <w:bCs/>
          <w:sz w:val="24"/>
        </w:rPr>
      </w:pPr>
    </w:p>
    <w:p w14:paraId="00C1A827">
      <w:pPr>
        <w:rPr>
          <w:rFonts w:ascii="Times New Roman" w:hAnsi="Times New Roman" w:eastAsia="宋体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br w:type="page"/>
      </w:r>
    </w:p>
    <w:p w14:paraId="2A14DF6E">
      <w:pPr>
        <w:spacing w:before="120" w:after="120" w:line="400" w:lineRule="exact"/>
        <w:jc w:val="center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b/>
          <w:sz w:val="22"/>
          <w:szCs w:val="22"/>
        </w:rPr>
        <w:t>Table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>2</w:t>
      </w:r>
      <w:r>
        <w:rPr>
          <w:rFonts w:ascii="Times New Roman" w:hAnsi="Times New Roman" w:eastAsia="宋体" w:cs="Times New Roman"/>
          <w:sz w:val="22"/>
          <w:szCs w:val="22"/>
        </w:rPr>
        <w:t xml:space="preserve"> QC results for transcriptome sequencing</w:t>
      </w:r>
    </w:p>
    <w:tbl>
      <w:tblPr>
        <w:tblStyle w:val="16"/>
        <w:tblW w:w="910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2268"/>
        <w:gridCol w:w="1985"/>
        <w:gridCol w:w="2020"/>
      </w:tblGrid>
      <w:tr w14:paraId="79BCA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DCC440B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5B45F8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Encoding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980B31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TotalReads_Before</w:t>
            </w:r>
          </w:p>
        </w:tc>
        <w:tc>
          <w:tcPr>
            <w:tcW w:w="1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BF2374F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TotalReads_After</w:t>
            </w:r>
          </w:p>
        </w:tc>
        <w:tc>
          <w:tcPr>
            <w:tcW w:w="2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40A9BE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</w:rPr>
              <w:t>ReadsFilter%</w:t>
            </w:r>
          </w:p>
        </w:tc>
      </w:tr>
      <w:tr w14:paraId="2E567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9C30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o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0AE0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onProt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7538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5227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BB03F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897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39035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6.39</w:t>
            </w:r>
          </w:p>
        </w:tc>
      </w:tr>
      <w:tr w14:paraId="14487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38D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6F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onProt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99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6197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331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0667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FD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6.22</w:t>
            </w:r>
          </w:p>
        </w:tc>
      </w:tr>
      <w:tr w14:paraId="54530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A7193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o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32C7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onProt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09EA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4013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7BC8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5994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C234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5.39</w:t>
            </w:r>
          </w:p>
        </w:tc>
      </w:tr>
      <w:tr w14:paraId="5D9EA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AE1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4ED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onProt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E9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867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D1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1596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21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5.13</w:t>
            </w:r>
          </w:p>
        </w:tc>
      </w:tr>
      <w:tr w14:paraId="0888A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9895C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5A441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onProt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5EFA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817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B984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2559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23EE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5.73</w:t>
            </w:r>
          </w:p>
        </w:tc>
      </w:tr>
      <w:tr w14:paraId="6FDB8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DE921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AACD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onProto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A462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448457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F682A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711523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A3FE2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5.52</w:t>
            </w:r>
          </w:p>
        </w:tc>
      </w:tr>
    </w:tbl>
    <w:p w14:paraId="52E30DA3">
      <w:pPr>
        <w:spacing w:before="120" w:after="120" w:line="360" w:lineRule="auto"/>
        <w:rPr>
          <w:rFonts w:ascii="Times New Roman" w:hAnsi="Times New Roman" w:eastAsia="宋体" w:cs="Times New Roman"/>
          <w:b/>
          <w:sz w:val="22"/>
          <w:szCs w:val="22"/>
        </w:rPr>
      </w:pPr>
    </w:p>
    <w:p w14:paraId="11FACD5B">
      <w:pPr>
        <w:rPr>
          <w:rFonts w:ascii="Times New Roman" w:hAnsi="Times New Roman" w:eastAsia="宋体" w:cs="Times New Roman"/>
          <w:b/>
          <w:sz w:val="22"/>
          <w:szCs w:val="22"/>
        </w:rPr>
      </w:pPr>
      <w:r>
        <w:rPr>
          <w:rFonts w:ascii="Times New Roman" w:hAnsi="Times New Roman" w:eastAsia="宋体" w:cs="Times New Roman"/>
          <w:b/>
          <w:sz w:val="22"/>
          <w:szCs w:val="22"/>
        </w:rPr>
        <w:br w:type="page"/>
      </w:r>
    </w:p>
    <w:p w14:paraId="205CA122">
      <w:pPr>
        <w:spacing w:before="120" w:after="120" w:line="400" w:lineRule="exact"/>
        <w:jc w:val="center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b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>S</w:t>
      </w: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/>
        </w:rPr>
        <w:t>3</w:t>
      </w:r>
      <w:r>
        <w:rPr>
          <w:rFonts w:ascii="Times New Roman" w:hAnsi="Times New Roman" w:eastAsia="宋体" w:cs="Times New Roman"/>
          <w:sz w:val="22"/>
          <w:szCs w:val="22"/>
        </w:rPr>
        <w:t xml:space="preserve"> Summary of significantly changed pathways</w:t>
      </w:r>
    </w:p>
    <w:tbl>
      <w:tblPr>
        <w:tblStyle w:val="16"/>
        <w:tblW w:w="94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252"/>
        <w:gridCol w:w="1151"/>
        <w:gridCol w:w="1151"/>
        <w:gridCol w:w="1449"/>
      </w:tblGrid>
      <w:tr w14:paraId="4506D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C9E5B57">
            <w:pPr>
              <w:widowControl/>
              <w:ind w:left="14" w:leftChars="-47" w:hanging="113" w:hangingChars="51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PathwayID</w:t>
            </w:r>
          </w:p>
        </w:tc>
        <w:tc>
          <w:tcPr>
            <w:tcW w:w="42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222CA4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PathwayTerm</w:t>
            </w:r>
          </w:p>
        </w:tc>
        <w:tc>
          <w:tcPr>
            <w:tcW w:w="11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B5A6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2C028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FDR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CD0A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Enrichment</w:t>
            </w:r>
          </w:p>
        </w:tc>
      </w:tr>
      <w:tr w14:paraId="0D7BE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39774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110</w:t>
            </w:r>
          </w:p>
        </w:tc>
        <w:tc>
          <w:tcPr>
            <w:tcW w:w="42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45A1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1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EBD0E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97E-15</w:t>
            </w:r>
          </w:p>
        </w:tc>
        <w:tc>
          <w:tcPr>
            <w:tcW w:w="11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5F166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116E-13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8F301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078043601</w:t>
            </w:r>
          </w:p>
        </w:tc>
      </w:tr>
      <w:tr w14:paraId="1A7F5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15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30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6B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NA replic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B73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27E-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6F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62E-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A0B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081675757</w:t>
            </w:r>
          </w:p>
        </w:tc>
      </w:tr>
      <w:tr w14:paraId="5EE14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F66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C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eroid biosynthe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66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599E-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C1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027E-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C2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006787903</w:t>
            </w:r>
          </w:p>
        </w:tc>
      </w:tr>
      <w:tr w14:paraId="6301B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5E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1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8AA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48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867E-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F8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334E-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3C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757361454</w:t>
            </w:r>
          </w:p>
        </w:tc>
      </w:tr>
      <w:tr w14:paraId="5B0BB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3BA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34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86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anconi anemia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BE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41E-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519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.994E-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30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55189902</w:t>
            </w:r>
          </w:p>
        </w:tc>
      </w:tr>
      <w:tr w14:paraId="09064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2D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1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F7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ocyte mei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C68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16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A7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49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CEF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137002053</w:t>
            </w:r>
          </w:p>
        </w:tc>
      </w:tr>
      <w:tr w14:paraId="1F25D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459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34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F0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smatch repai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F0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59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3D8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49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CC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81788509</w:t>
            </w:r>
          </w:p>
        </w:tc>
      </w:tr>
      <w:tr w14:paraId="59E6F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D09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34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C0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omologous recombin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FB4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747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96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9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431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39746322</w:t>
            </w:r>
          </w:p>
        </w:tc>
      </w:tr>
      <w:tr w14:paraId="799E4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E2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12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02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52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719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44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74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AC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634340712</w:t>
            </w:r>
          </w:p>
        </w:tc>
      </w:tr>
      <w:tr w14:paraId="036CB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4D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5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2B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C0C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543E-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428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79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E0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23860776</w:t>
            </w:r>
          </w:p>
        </w:tc>
      </w:tr>
      <w:tr w14:paraId="1855F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80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14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BC4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ysosom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38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17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916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42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6D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03769259</w:t>
            </w:r>
          </w:p>
        </w:tc>
      </w:tr>
      <w:tr w14:paraId="12425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C2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06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73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oxO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49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2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07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91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5BF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42954408</w:t>
            </w:r>
          </w:p>
        </w:tc>
      </w:tr>
      <w:tr w14:paraId="206E2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77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20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C50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C transporter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6A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2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4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91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224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45256727</w:t>
            </w:r>
          </w:p>
        </w:tc>
      </w:tr>
      <w:tr w14:paraId="0184C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57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E6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CB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26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B5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510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F3B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613433246</w:t>
            </w:r>
          </w:p>
        </w:tc>
      </w:tr>
      <w:tr w14:paraId="441BD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83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9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B6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erpenoid backbone biosynthe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6E4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2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65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539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A3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326187768</w:t>
            </w:r>
          </w:p>
        </w:tc>
      </w:tr>
      <w:tr w14:paraId="7F7C1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F9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0F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74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065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2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117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055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67971015</w:t>
            </w:r>
          </w:p>
        </w:tc>
      </w:tr>
      <w:tr w14:paraId="36432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635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10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EB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iosynthesis of unsaturated fatty aci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7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01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A3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631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4B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27045236</w:t>
            </w:r>
          </w:p>
        </w:tc>
      </w:tr>
      <w:tr w14:paraId="3675B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A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34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68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ase excision repai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3D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39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29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124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13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39204363</w:t>
            </w:r>
          </w:p>
        </w:tc>
      </w:tr>
      <w:tr w14:paraId="5AB29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4DD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5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AE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63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79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EC7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494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CD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70056678</w:t>
            </w:r>
          </w:p>
        </w:tc>
      </w:tr>
      <w:tr w14:paraId="0F35C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7D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7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95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ircadian rhyth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5D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8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C2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494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D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96572387</w:t>
            </w:r>
          </w:p>
        </w:tc>
      </w:tr>
      <w:tr w14:paraId="05F29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9F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34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1C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D3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96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D95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560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C8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276590739</w:t>
            </w:r>
          </w:p>
        </w:tc>
      </w:tr>
      <w:tr w14:paraId="458EC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F1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1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C6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I3K-Akt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04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229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3E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856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77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96809336</w:t>
            </w:r>
          </w:p>
        </w:tc>
      </w:tr>
      <w:tr w14:paraId="2115C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435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40B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9E1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34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69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167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B1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08848179</w:t>
            </w:r>
          </w:p>
        </w:tc>
      </w:tr>
      <w:tr w14:paraId="2592E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883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06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D7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atty acid biosynthe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DD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13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0C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591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2E1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878408726</w:t>
            </w:r>
          </w:p>
        </w:tc>
      </w:tr>
      <w:tr w14:paraId="6C884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FC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7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6D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eurotrophin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D8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418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97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591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017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26136242</w:t>
            </w:r>
          </w:p>
        </w:tc>
      </w:tr>
      <w:tr w14:paraId="2A481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E5B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5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A8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p jun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47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66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084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6879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DA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46248578</w:t>
            </w:r>
          </w:p>
        </w:tc>
      </w:tr>
      <w:tr w14:paraId="70934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90B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03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4A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coh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442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690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504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6879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DC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70877003</w:t>
            </w:r>
          </w:p>
        </w:tc>
      </w:tr>
      <w:tr w14:paraId="0A095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9B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51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46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ther glycan degrad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5E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703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CD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6879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10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845738424</w:t>
            </w:r>
          </w:p>
        </w:tc>
      </w:tr>
      <w:tr w14:paraId="73AC0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3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FD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AA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755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D2C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7051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A8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26627808</w:t>
            </w:r>
          </w:p>
        </w:tc>
      </w:tr>
      <w:tr w14:paraId="0FDEA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6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24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BC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6B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772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A01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7051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7FA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56818058</w:t>
            </w:r>
          </w:p>
        </w:tc>
      </w:tr>
      <w:tr w14:paraId="2C11B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17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8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51C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88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866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B96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7662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9EB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3026074</w:t>
            </w:r>
          </w:p>
        </w:tc>
      </w:tr>
      <w:tr w14:paraId="1E9C1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CE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39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1F0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ippo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A0C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905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E23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7740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5A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2054298</w:t>
            </w:r>
          </w:p>
        </w:tc>
      </w:tr>
      <w:tr w14:paraId="6A49F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94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1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29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A8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932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C11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7740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A02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79959941</w:t>
            </w:r>
          </w:p>
        </w:tc>
      </w:tr>
      <w:tr w14:paraId="075FD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72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66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62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NF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A3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097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BC3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8843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469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11217561</w:t>
            </w:r>
          </w:p>
        </w:tc>
      </w:tr>
      <w:tr w14:paraId="6D793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A84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6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ACF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3D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263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72C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9823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EF0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95712661</w:t>
            </w:r>
          </w:p>
        </w:tc>
      </w:tr>
      <w:tr w14:paraId="730FA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7C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3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11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06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302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D3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9823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F1E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29053481</w:t>
            </w:r>
          </w:p>
        </w:tc>
      </w:tr>
      <w:tr w14:paraId="5F26F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BE2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AA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lanom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C9C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32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7E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9823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CAE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52104543</w:t>
            </w:r>
          </w:p>
        </w:tc>
      </w:tr>
      <w:tr w14:paraId="49297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A6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48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5A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utathione metab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08B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1618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975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1673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24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29403272</w:t>
            </w:r>
          </w:p>
        </w:tc>
      </w:tr>
      <w:tr w14:paraId="4B7A8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4F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16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BA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patitis 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0DA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075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799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4578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993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63522618</w:t>
            </w:r>
          </w:p>
        </w:tc>
      </w:tr>
      <w:tr w14:paraId="6205D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08D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97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82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neral absorp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158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129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D8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4585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44B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68326746</w:t>
            </w:r>
          </w:p>
        </w:tc>
      </w:tr>
      <w:tr w14:paraId="5401D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32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9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9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trogen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984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22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CE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4823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D4F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68059948</w:t>
            </w:r>
          </w:p>
        </w:tc>
      </w:tr>
      <w:tr w14:paraId="218A9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A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07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33F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hosphatidylinositol signaling syste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A59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326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A86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4823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F95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26136242</w:t>
            </w:r>
          </w:p>
        </w:tc>
      </w:tr>
      <w:tr w14:paraId="353DC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A1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30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13A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DF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326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E22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4823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70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26136242</w:t>
            </w:r>
          </w:p>
        </w:tc>
      </w:tr>
      <w:tr w14:paraId="368E4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41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9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82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gesterone-mediated oocyte matur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EA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389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1A4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4879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FE7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9809941</w:t>
            </w:r>
          </w:p>
        </w:tc>
      </w:tr>
      <w:tr w14:paraId="21CD2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8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0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16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IF-1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70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5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1B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530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86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16262172</w:t>
            </w:r>
          </w:p>
        </w:tc>
      </w:tr>
      <w:tr w14:paraId="68B14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30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1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64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tabolic pathway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9C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570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2BD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5310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B4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3270178</w:t>
            </w:r>
          </w:p>
        </w:tc>
      </w:tr>
      <w:tr w14:paraId="27876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D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0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51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iral carcinogene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1F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2637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85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5374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35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42094977</w:t>
            </w:r>
          </w:p>
        </w:tc>
      </w:tr>
      <w:tr w14:paraId="4BC60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80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56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F7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ycerophospholipid metab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80F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3666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19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0588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EA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27853282</w:t>
            </w:r>
          </w:p>
        </w:tc>
      </w:tr>
      <w:tr w14:paraId="38CF2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22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07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9B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ynthesis and degradation of ketone bodi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C0B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368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AE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0588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55C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27045236</w:t>
            </w:r>
          </w:p>
        </w:tc>
      </w:tr>
      <w:tr w14:paraId="23991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AE8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0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C6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ap1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E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391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956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145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A8A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21235697</w:t>
            </w:r>
          </w:p>
        </w:tc>
      </w:tr>
      <w:tr w14:paraId="0558B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DE7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27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8BF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scular smooth muscle contrac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3A5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247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440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2127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06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18142072</w:t>
            </w:r>
          </w:p>
        </w:tc>
      </w:tr>
      <w:tr w14:paraId="31B2E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A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060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85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ycosphingolipid biosynthesis - globo seri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7E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353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E9A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2127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613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39204363</w:t>
            </w:r>
          </w:p>
        </w:tc>
      </w:tr>
      <w:tr w14:paraId="01059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C0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07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81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360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6DF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2127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0CE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51363491</w:t>
            </w:r>
          </w:p>
        </w:tc>
      </w:tr>
      <w:tr w14:paraId="71487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AC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12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E0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rbon metabol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1E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397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492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2127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21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0337729</w:t>
            </w:r>
          </w:p>
        </w:tc>
      </w:tr>
      <w:tr w14:paraId="3B202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08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CC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ndometrial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4DD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44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BE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2127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54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88679944</w:t>
            </w:r>
          </w:p>
        </w:tc>
      </w:tr>
      <w:tr w14:paraId="09A61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EF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2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5B1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teoglycans in canc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C5F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86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E7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3527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23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95152759</w:t>
            </w:r>
          </w:p>
        </w:tc>
      </w:tr>
      <w:tr w14:paraId="0F3B8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74DA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5162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FC2C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asle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3DF5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89444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F944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35276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C1CF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8874409</w:t>
            </w:r>
          </w:p>
        </w:tc>
      </w:tr>
      <w:tr w14:paraId="46DE8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C090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H:04611</w:t>
            </w:r>
          </w:p>
        </w:tc>
        <w:tc>
          <w:tcPr>
            <w:tcW w:w="42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7F9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atelet activa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0FC5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98221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39FD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353666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C51C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96491048</w:t>
            </w:r>
          </w:p>
        </w:tc>
      </w:tr>
    </w:tbl>
    <w:p w14:paraId="614F3904">
      <w:pPr>
        <w:spacing w:before="120" w:after="120" w:line="400" w:lineRule="exact"/>
        <w:rPr>
          <w:rFonts w:ascii="Times New Roman" w:hAnsi="Times New Roman" w:eastAsia="宋体" w:cs="Times New Roman"/>
          <w:b/>
          <w:sz w:val="24"/>
        </w:rPr>
      </w:pPr>
    </w:p>
    <w:p w14:paraId="7811420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ABE"/>
    <w:rsid w:val="00045044"/>
    <w:rsid w:val="0009742F"/>
    <w:rsid w:val="001D203C"/>
    <w:rsid w:val="001E5ABE"/>
    <w:rsid w:val="008B4B5E"/>
    <w:rsid w:val="0090647F"/>
    <w:rsid w:val="009F4F61"/>
    <w:rsid w:val="00ED7859"/>
    <w:rsid w:val="17391054"/>
    <w:rsid w:val="6211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qFormat/>
    <w:uiPriority w:val="0"/>
    <w:pPr>
      <w:jc w:val="left"/>
    </w:pPr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Strong"/>
    <w:basedOn w:val="17"/>
    <w:qFormat/>
    <w:uiPriority w:val="0"/>
    <w:rPr>
      <w:b/>
    </w:rPr>
  </w:style>
  <w:style w:type="character" w:styleId="19">
    <w:name w:val="Emphasis"/>
    <w:basedOn w:val="17"/>
    <w:qFormat/>
    <w:uiPriority w:val="0"/>
    <w:rPr>
      <w:i/>
    </w:rPr>
  </w:style>
  <w:style w:type="character" w:styleId="20">
    <w:name w:val="line number"/>
    <w:basedOn w:val="17"/>
    <w:qFormat/>
    <w:uiPriority w:val="0"/>
  </w:style>
  <w:style w:type="character" w:styleId="21">
    <w:name w:val="Hyperlink"/>
    <w:basedOn w:val="17"/>
    <w:unhideWhenUsed/>
    <w:qFormat/>
    <w:uiPriority w:val="99"/>
    <w:rPr>
      <w:color w:val="0000FF"/>
      <w:u w:val="single"/>
    </w:rPr>
  </w:style>
  <w:style w:type="character" w:styleId="22">
    <w:name w:val="annotation reference"/>
    <w:basedOn w:val="17"/>
    <w:qFormat/>
    <w:uiPriority w:val="0"/>
    <w:rPr>
      <w:sz w:val="21"/>
      <w:szCs w:val="21"/>
    </w:rPr>
  </w:style>
  <w:style w:type="character" w:customStyle="1" w:styleId="23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4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5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6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7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8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9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7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7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明显引用 字符"/>
    <w:basedOn w:val="17"/>
    <w:link w:val="38"/>
    <w:qFormat/>
    <w:uiPriority w:val="30"/>
    <w:rPr>
      <w:i/>
      <w:iCs/>
      <w:color w:val="104862" w:themeColor="accent1" w:themeShade="BF"/>
    </w:rPr>
  </w:style>
  <w:style w:type="character" w:customStyle="1" w:styleId="40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页眉 字符"/>
    <w:basedOn w:val="17"/>
    <w:link w:val="13"/>
    <w:qFormat/>
    <w:uiPriority w:val="99"/>
    <w:rPr>
      <w:sz w:val="18"/>
      <w:szCs w:val="18"/>
    </w:rPr>
  </w:style>
  <w:style w:type="character" w:customStyle="1" w:styleId="42">
    <w:name w:val="页脚 字符"/>
    <w:basedOn w:val="17"/>
    <w:link w:val="12"/>
    <w:qFormat/>
    <w:uiPriority w:val="99"/>
    <w:rPr>
      <w:sz w:val="18"/>
      <w:szCs w:val="18"/>
    </w:rPr>
  </w:style>
  <w:style w:type="character" w:customStyle="1" w:styleId="43">
    <w:name w:val="批注文字 字符"/>
    <w:basedOn w:val="17"/>
    <w:link w:val="11"/>
    <w:qFormat/>
    <w:uiPriority w:val="0"/>
    <w:rPr>
      <w:szCs w:val="24"/>
    </w:rPr>
  </w:style>
  <w:style w:type="paragraph" w:customStyle="1" w:styleId="44">
    <w:name w:val="html-x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45">
    <w:name w:val="html-italic"/>
    <w:basedOn w:val="17"/>
    <w:qFormat/>
    <w:uiPriority w:val="0"/>
  </w:style>
  <w:style w:type="paragraph" w:customStyle="1" w:styleId="46">
    <w:name w:val="EndNote Bibliography Title"/>
    <w:basedOn w:val="1"/>
    <w:link w:val="4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47">
    <w:name w:val="EndNote Bibliography Title 字符"/>
    <w:basedOn w:val="17"/>
    <w:link w:val="46"/>
    <w:qFormat/>
    <w:uiPriority w:val="0"/>
    <w:rPr>
      <w:rFonts w:ascii="Calibri" w:hAnsi="Calibri" w:cs="Calibri"/>
      <w:sz w:val="20"/>
      <w:szCs w:val="24"/>
    </w:rPr>
  </w:style>
  <w:style w:type="paragraph" w:customStyle="1" w:styleId="48">
    <w:name w:val="EndNote Bibliography"/>
    <w:basedOn w:val="1"/>
    <w:link w:val="49"/>
    <w:qFormat/>
    <w:uiPriority w:val="0"/>
    <w:rPr>
      <w:rFonts w:ascii="Calibri" w:hAnsi="Calibri" w:cs="Calibri"/>
      <w:sz w:val="20"/>
    </w:rPr>
  </w:style>
  <w:style w:type="character" w:customStyle="1" w:styleId="49">
    <w:name w:val="EndNote Bibliography 字符"/>
    <w:basedOn w:val="17"/>
    <w:link w:val="48"/>
    <w:qFormat/>
    <w:uiPriority w:val="0"/>
    <w:rPr>
      <w:rFonts w:ascii="Calibri" w:hAnsi="Calibri" w:cs="Calibri"/>
      <w:sz w:val="20"/>
      <w:szCs w:val="24"/>
    </w:rPr>
  </w:style>
  <w:style w:type="character" w:customStyle="1" w:styleId="50">
    <w:name w:val="fontstyle01"/>
    <w:basedOn w:val="17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51">
    <w:name w:val="15"/>
    <w:basedOn w:val="17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52">
    <w:name w:val="未处理的提及1"/>
    <w:basedOn w:val="1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18</Words>
  <Characters>3468</Characters>
  <Lines>204</Lines>
  <Paragraphs>144</Paragraphs>
  <TotalTime>4</TotalTime>
  <ScaleCrop>false</ScaleCrop>
  <LinksUpToDate>false</LinksUpToDate>
  <CharactersWithSpaces>352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2:37:00Z</dcterms:created>
  <dc:creator>金花 兰</dc:creator>
  <cp:lastModifiedBy>Jielong Zhou</cp:lastModifiedBy>
  <dcterms:modified xsi:type="dcterms:W3CDTF">2026-03-26T13:06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dkOGE2M2I0MmEzNGZkNjE5NzMxNWEwNGQ3NTUzN2IiLCJ1c2VySWQiOiIyNTg3Mzc1MT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D6D28B32830497E925BC3DCF0EB39C8_12</vt:lpwstr>
  </property>
</Properties>
</file>